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845"/>
        <w:gridCol w:w="1200"/>
        <w:gridCol w:w="1433"/>
        <w:gridCol w:w="2476"/>
        <w:gridCol w:w="3260"/>
        <w:gridCol w:w="1552"/>
        <w:gridCol w:w="858"/>
        <w:gridCol w:w="709"/>
      </w:tblGrid>
      <w:tr>
        <w:trPr>
          <w:trHeight w:val="270" w:hRule="atLeast"/>
        </w:trPr>
        <w:tc>
          <w:tcPr>
            <w:tcW w:w="13900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Table S3.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Characteristics of studies included in the meta-analysis for the MspI polymorphism</w:t>
            </w:r>
          </w:p>
        </w:tc>
      </w:tr>
      <w:tr>
        <w:trPr>
          <w:trHeight w:val="270" w:hRule="atLeast"/>
        </w:trPr>
        <w:tc>
          <w:tcPr>
            <w:tcW w:w="1390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ncer type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thods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rce of con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n</w:t>
            </w:r>
          </w:p>
        </w:tc>
      </w:tr>
      <w:tr>
        <w:trPr>
          <w:trHeight w:val="270" w:hRule="atLeast"/>
        </w:trPr>
        <w:tc>
          <w:tcPr>
            <w:tcW w:w="1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ang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nal carcinoma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6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iden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nis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te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oman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hvostov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4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pez-Cim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iyohar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im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al-time 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0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onaventure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finim platform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onaventure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finim platform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winney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olden Gate Assay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3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dolp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ASPar assays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shad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3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o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ristiansen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sticular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al-time 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iruthig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hsan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amagut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right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 and 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4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reno-Galvan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yamal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7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harm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s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7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lik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5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umar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lele-specific 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leary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9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hton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7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RIE-GENIC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ssARRAY platform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82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amagut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himad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3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angrajrang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6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lik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5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ciepa-Zawal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e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NaPshot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2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im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mplex Pyrosequencing assays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0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ato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onm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4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utman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1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te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 and TaqMan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uan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5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rivastav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raj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audi Arab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otstart Taq polymerase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am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andey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llbladder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 and 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1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shino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jumdar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6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m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ustenhoven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LDI-TOF MS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irat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5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art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ulyaev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ulyaev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ulyaev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llegos-Arreol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guero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sticular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3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-Dayel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audi Arab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oshid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1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2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in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ttal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cGrat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uarez-Cedillo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5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olt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3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te.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olufer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al-time 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3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ang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lele-specific 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hen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Quinones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isan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 and 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6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ttle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r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kin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2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osep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5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ydin-Sayitoglu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udo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nzlaff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ijayalakshm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reej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6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kobi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ger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lele-specific 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2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5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mir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 Marchand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7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herty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lavel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5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ceres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oyapat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96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in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lattery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64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osep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fler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ustr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9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nalle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1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ang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1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arzim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rry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5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ol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 and 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4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ugawar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ugawar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ugawar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bt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lele-specific 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iyohar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onau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eng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ang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evedo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u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4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yosh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2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in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ng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4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armanov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rajinovic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lele-specific 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o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oue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u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an Lieshout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therland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7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ol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nimoto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ato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2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sson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rajinovic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ang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5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ol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lele-specific 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ong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tthias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5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tthias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5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ontan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ontan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ailey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rcia-Closas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6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teller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ng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cotland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kin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Xu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3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ol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3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ol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5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ihara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varaman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elsey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exandrie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9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rakoulis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lele-specific 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1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hields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kachi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lele-specific PC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7</w:t>
            </w:r>
          </w:p>
        </w:tc>
      </w:tr>
      <w:tr>
        <w:trPr>
          <w:trHeight w:val="270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irvonen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24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1</w:t>
            </w:r>
          </w:p>
        </w:tc>
      </w:tr>
      <w:tr>
        <w:trPr>
          <w:trHeight w:val="270" w:hRule="atLeast"/>
        </w:trPr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fre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24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2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9:43:00Z</dcterms:created>
  <dc:creator>LKang</dc:creator>
  <dc:description/>
  <cp:keywords/>
  <dc:language>en-US</dc:language>
  <cp:lastModifiedBy>LKang</cp:lastModifiedBy>
  <dcterms:modified xsi:type="dcterms:W3CDTF">2013-08-28T14:50:00Z</dcterms:modified>
  <cp:revision>8</cp:revision>
  <dc:subject/>
  <dc:title/>
</cp:coreProperties>
</file>